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75C" w:rsidRDefault="00F42267" w:rsidP="00A6575C">
      <w:pPr>
        <w:widowControl/>
        <w:spacing w:before="100" w:beforeAutospacing="1" w:after="100" w:afterAutospacing="1"/>
        <w:jc w:val="left"/>
        <w:rPr>
          <w:rFonts w:ascii="SimSun" w:eastAsia="SimSun" w:hAnsi="SimSun" w:cs="SimSun"/>
          <w:color w:val="000000"/>
          <w:kern w:val="0"/>
          <w:sz w:val="27"/>
          <w:szCs w:val="27"/>
        </w:rPr>
      </w:pPr>
      <w:r>
        <w:rPr>
          <w:rFonts w:ascii="SimSun" w:eastAsia="SimSun" w:hAnsi="SimSun" w:cs="SimSun"/>
          <w:color w:val="000000"/>
          <w:kern w:val="0"/>
          <w:sz w:val="27"/>
          <w:szCs w:val="27"/>
        </w:rPr>
        <w:t>Protocol S1</w:t>
      </w:r>
    </w:p>
    <w:p w:rsidR="00A6575C" w:rsidRPr="003F1315" w:rsidRDefault="003F1315" w:rsidP="00A6575C">
      <w:pPr>
        <w:spacing w:line="360" w:lineRule="exact"/>
        <w:jc w:val="center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A </w:t>
      </w:r>
      <w:proofErr w:type="spellStart"/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Neuroimaging</w:t>
      </w:r>
      <w:proofErr w:type="spellEnd"/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Investigation of Antidepressants in Depression</w:t>
      </w:r>
    </w:p>
    <w:p w:rsidR="003F1315" w:rsidRDefault="003F1315" w:rsidP="00A6575C">
      <w:pPr>
        <w:spacing w:line="360" w:lineRule="exact"/>
        <w:jc w:val="center"/>
        <w:rPr>
          <w:sz w:val="24"/>
        </w:rPr>
      </w:pP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1315">
        <w:rPr>
          <w:rFonts w:ascii="Times New Roman" w:hAnsi="Times New Roman" w:cs="Times New Roman"/>
          <w:b/>
          <w:sz w:val="28"/>
          <w:szCs w:val="28"/>
        </w:rPr>
        <w:t>1.Backgroud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1315">
        <w:rPr>
          <w:rFonts w:ascii="Times New Roman" w:hAnsi="Times New Roman" w:cs="Times New Roman"/>
          <w:b/>
          <w:sz w:val="28"/>
          <w:szCs w:val="28"/>
        </w:rPr>
        <w:t>2.Review of previous studies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1315">
        <w:rPr>
          <w:rFonts w:ascii="Times New Roman" w:hAnsi="Times New Roman" w:cs="Times New Roman"/>
          <w:b/>
          <w:sz w:val="28"/>
          <w:szCs w:val="28"/>
        </w:rPr>
        <w:t>3. Main object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F1315">
        <w:rPr>
          <w:rFonts w:ascii="Times New Roman" w:hAnsi="Times New Roman" w:cs="Times New Roman"/>
          <w:sz w:val="28"/>
          <w:szCs w:val="28"/>
        </w:rPr>
        <w:t>a.</w:t>
      </w:r>
      <w:r w:rsidR="005E20E7" w:rsidRPr="003F1315">
        <w:rPr>
          <w:rFonts w:ascii="Times New Roman" w:hAnsi="Times New Roman" w:cs="Times New Roman"/>
          <w:sz w:val="28"/>
          <w:szCs w:val="28"/>
        </w:rPr>
        <w:t xml:space="preserve">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to find out the structural or functional effects of selective serotonin reuptake inhibitors (SSRI) in major depressive disorder (MDD);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F1315">
        <w:rPr>
          <w:rFonts w:ascii="Times New Roman" w:hAnsi="Times New Roman" w:cs="Times New Roman"/>
          <w:sz w:val="28"/>
          <w:szCs w:val="28"/>
        </w:rPr>
        <w:t>b.</w:t>
      </w:r>
      <w:r w:rsidR="005E20E7" w:rsidRPr="003F1315">
        <w:rPr>
          <w:rFonts w:ascii="Times New Roman" w:hAnsi="Times New Roman" w:cs="Times New Roman"/>
          <w:sz w:val="28"/>
          <w:szCs w:val="28"/>
        </w:rPr>
        <w:t xml:space="preserve"> to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find special abnormalities in depression secondary to other disease, e.g., autoimmune disease like systemic lupus </w:t>
      </w:r>
      <w:proofErr w:type="spellStart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erythematosus</w:t>
      </w:r>
      <w:proofErr w:type="spellEnd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(SLE).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F1315">
        <w:rPr>
          <w:rFonts w:ascii="Times New Roman" w:hAnsi="Times New Roman" w:cs="Times New Roman"/>
          <w:sz w:val="28"/>
          <w:szCs w:val="28"/>
        </w:rPr>
        <w:t>c.</w:t>
      </w:r>
      <w:r w:rsidR="005E20E7" w:rsidRPr="003F1315">
        <w:rPr>
          <w:rFonts w:ascii="Times New Roman" w:hAnsi="Times New Roman" w:cs="Times New Roman"/>
          <w:sz w:val="28"/>
          <w:szCs w:val="28"/>
        </w:rPr>
        <w:t xml:space="preserve"> to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find the relationship between the efficacy of antidepressant and the change of </w:t>
      </w:r>
      <w:proofErr w:type="spellStart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neuroimaging</w:t>
      </w:r>
      <w:proofErr w:type="spellEnd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in MDD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F1315">
        <w:rPr>
          <w:rFonts w:ascii="Times New Roman" w:hAnsi="Times New Roman" w:cs="Times New Roman"/>
          <w:sz w:val="28"/>
          <w:szCs w:val="28"/>
        </w:rPr>
        <w:t>d.</w:t>
      </w:r>
      <w:r w:rsidR="005E20E7" w:rsidRPr="003F1315">
        <w:rPr>
          <w:rFonts w:ascii="Times New Roman" w:hAnsi="Times New Roman" w:cs="Times New Roman"/>
          <w:sz w:val="28"/>
          <w:szCs w:val="28"/>
        </w:rPr>
        <w:t xml:space="preserve">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to find possible predispose to MDD</w:t>
      </w:r>
    </w:p>
    <w:p w:rsidR="00A6575C" w:rsidRPr="00A6575C" w:rsidRDefault="00A6575C" w:rsidP="00A6575C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F1315">
        <w:rPr>
          <w:rFonts w:ascii="Times New Roman" w:hAnsi="Times New Roman" w:cs="Times New Roman"/>
          <w:sz w:val="28"/>
          <w:szCs w:val="28"/>
        </w:rPr>
        <w:t>e.</w:t>
      </w:r>
      <w:r w:rsidR="005E20E7" w:rsidRPr="003F1315">
        <w:rPr>
          <w:rFonts w:ascii="Times New Roman" w:hAnsi="Times New Roman" w:cs="Times New Roman"/>
          <w:sz w:val="28"/>
          <w:szCs w:val="28"/>
        </w:rPr>
        <w:t xml:space="preserve">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to explore the DNA </w:t>
      </w:r>
      <w:proofErr w:type="spellStart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methylation</w:t>
      </w:r>
      <w:proofErr w:type="spellEnd"/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status in depression;</w:t>
      </w:r>
    </w:p>
    <w:p w:rsidR="00A6575C" w:rsidRPr="003F1315" w:rsidRDefault="00A6575C" w:rsidP="00A6575C">
      <w:pPr>
        <w:spacing w:line="36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1315">
        <w:rPr>
          <w:rFonts w:ascii="Times New Roman" w:hAnsi="Times New Roman" w:cs="Times New Roman"/>
          <w:b/>
          <w:sz w:val="28"/>
          <w:szCs w:val="28"/>
        </w:rPr>
        <w:t>4.Methods</w:t>
      </w:r>
    </w:p>
    <w:p w:rsidR="00A6575C" w:rsidRPr="003F1315" w:rsidRDefault="00F74C49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(1)</w:t>
      </w:r>
      <w:r w:rsidR="00A6575C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procedure</w:t>
      </w:r>
      <w:r w:rsidR="00A6575C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：</w:t>
      </w:r>
    </w:p>
    <w:p w:rsidR="00A6575C" w:rsidRPr="003F1315" w:rsidRDefault="00B578E4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27" style="position:absolute;z-index:251654144" from="145.5pt,29.05pt" to="163.5pt,29.0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29" style="position:absolute;z-index:251655168" from="414.75pt,11.05pt" to="441.75pt,11.0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28" style="position:absolute;z-index:251656192" from="331.5pt,11.05pt" to="349.5pt,11.0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26" style="position:absolute;z-index:251657216" from="221.25pt,11.05pt" to="248.25pt,11.0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30" style="position:absolute;z-index:251658240" from="139.5pt,11.05pt" to="157.5pt,11.05pt">
            <v:stroke endarrow="block"/>
          </v:line>
        </w:pict>
      </w:r>
      <w:r w:rsidR="00A6575C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MDD: inform consent     evaluate      blood sample     MRI scan     antidepressant treatment      MRI rescan</w:t>
      </w:r>
    </w:p>
    <w:p w:rsidR="00A6575C" w:rsidRPr="003F1315" w:rsidRDefault="00B578E4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33" style="position:absolute;z-index:251659264" from="339pt,12.55pt" to="366pt,12.5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32" style="position:absolute;z-index:251660288" from="230.25pt,12.55pt" to="248.25pt,12.55pt">
            <v:stroke endarrow="block"/>
          </v:line>
        </w:pict>
      </w:r>
      <w:r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pict>
          <v:line id="_x0000_s1031" style="position:absolute;z-index:251661312" from="139.5pt,8.8pt" to="166.5pt,8.8pt">
            <v:stroke endarrow="block"/>
          </v:line>
        </w:pict>
      </w:r>
      <w:r w:rsidR="00A6575C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control: inform consent     evaluate      blood sample      MRI scan </w:t>
      </w:r>
    </w:p>
    <w:p w:rsidR="00A6575C" w:rsidRPr="003F1315" w:rsidRDefault="00F74C49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(2) </w:t>
      </w: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Criteria</w:t>
      </w:r>
      <w:r w:rsidR="00A6575C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：</w:t>
      </w:r>
    </w:p>
    <w:p w:rsidR="00A6575C" w:rsidRPr="00A6575C" w:rsidRDefault="00A6575C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Inclusion Criteria: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DSM-IV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，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Major Depressi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ve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Disorder</w:t>
      </w:r>
      <w:r w:rsidR="0029258A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，</w:t>
      </w:r>
      <w:r w:rsidR="0029258A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SCID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Age 18-</w:t>
      </w:r>
      <w:r w:rsidR="0029258A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65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Physically healthy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Drug-free</w:t>
      </w:r>
    </w:p>
    <w:p w:rsidR="00A6575C" w:rsidRPr="00A6575C" w:rsidRDefault="00A6575C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Exclusion Criteria: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Body metal (e.g., wire stitches, screws in bones, stainless steel hips)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History of Psychosis or Epilepsy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Current (past six months) Substance Use Disorder (illicit drugs and/or alcohol)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Bipolar I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Need for wash-out from effective treatment in order to participate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Pregnant</w:t>
      </w:r>
    </w:p>
    <w:p w:rsidR="00A6575C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High suicide risk</w:t>
      </w:r>
    </w:p>
    <w:p w:rsidR="00A6575C" w:rsidRPr="003F1315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Currently taking (within 2 weeks; 4 weeks for </w:t>
      </w:r>
      <w:proofErr w:type="spellStart"/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Fluoxetine</w:t>
      </w:r>
      <w:proofErr w:type="spellEnd"/>
      <w:r w:rsidR="00A6575C" w:rsidRPr="00A6575C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) antidepressants</w:t>
      </w:r>
    </w:p>
    <w:p w:rsidR="00F74C49" w:rsidRPr="00A6575C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Bad compliance</w:t>
      </w:r>
    </w:p>
    <w:p w:rsidR="00A6575C" w:rsidRPr="003F1315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lastRenderedPageBreak/>
        <w:t>S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ample size: 50 MDD</w:t>
      </w: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(3)</w:t>
      </w:r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Treatment: </w:t>
      </w:r>
      <w:proofErr w:type="spellStart"/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Escitaropram</w:t>
      </w:r>
      <w:proofErr w:type="spellEnd"/>
      <w:r w:rsidR="00F74C49"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 xml:space="preserve"> 10mg/day, 8 weeks</w:t>
      </w:r>
    </w:p>
    <w:p w:rsidR="005E20E7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(4) Scales: HAMD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（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MADRS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）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,HAMA,STAI,CGI,TESS,LES</w:t>
      </w:r>
    </w:p>
    <w:p w:rsidR="005E20E7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 time: baseline,1 week, 2 week, 4week, 8week</w:t>
      </w:r>
    </w:p>
    <w:p w:rsidR="005E20E7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(5)Blood sample: 3ml, 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－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70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℃</w:t>
      </w: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time: baseline, 8week</w:t>
      </w:r>
    </w:p>
    <w:p w:rsidR="005E20E7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(6)MRI: 3D,fMRI,DTI</w:t>
      </w:r>
    </w:p>
    <w:p w:rsidR="005E20E7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time: baseline, 8week</w:t>
      </w:r>
    </w:p>
    <w:p w:rsidR="005E20E7" w:rsidRPr="003F1315" w:rsidRDefault="0029258A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Control group:  matched with age, sex, education. without physical problem and psychiatric disorder. </w:t>
      </w: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5</w:t>
      </w:r>
      <w:r w:rsidR="00A6575C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.</w:t>
      </w:r>
      <w:r w:rsidR="00F74C49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statistics</w:t>
      </w:r>
      <w:r w:rsidR="00A6575C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：</w:t>
      </w:r>
    </w:p>
    <w:p w:rsidR="00A6575C" w:rsidRPr="003F1315" w:rsidRDefault="00F74C49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   correlation, factor analyze, ANOVA</w:t>
      </w:r>
    </w:p>
    <w:p w:rsidR="003F1315" w:rsidRPr="003F1315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6</w:t>
      </w:r>
      <w:r w:rsidR="00A6575C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.</w:t>
      </w:r>
      <w:r w:rsidR="00F74C49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 xml:space="preserve"> Novelty</w:t>
      </w:r>
    </w:p>
    <w:p w:rsidR="00F74C49" w:rsidRPr="00F74C49" w:rsidRDefault="00F74C49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proofErr w:type="spellStart"/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a.t</w:t>
      </w:r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o</w:t>
      </w:r>
      <w:proofErr w:type="spellEnd"/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compare the acute and chronic effect of antidepressant on brain </w:t>
      </w:r>
    </w:p>
    <w:p w:rsidR="00A6575C" w:rsidRPr="003F1315" w:rsidRDefault="00F74C49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proofErr w:type="spellStart"/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b.</w:t>
      </w:r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to</w:t>
      </w:r>
      <w:proofErr w:type="spellEnd"/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compare the</w:t>
      </w:r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difference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of brain structure between</w:t>
      </w:r>
      <w:r w:rsidRPr="00F74C49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responder and non-responder</w:t>
      </w:r>
    </w:p>
    <w:p w:rsidR="003F1315" w:rsidRPr="003F1315" w:rsidRDefault="003F1315" w:rsidP="003F1315">
      <w:pPr>
        <w:spacing w:line="360" w:lineRule="exact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 xml:space="preserve">7. </w:t>
      </w:r>
      <w:r w:rsidR="003F1315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A</w:t>
      </w:r>
      <w:r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nticipat</w:t>
      </w:r>
      <w:r w:rsidR="003F1315"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>ed</w:t>
      </w:r>
      <w:r w:rsidRPr="003F1315"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</w:rPr>
        <w:t xml:space="preserve"> progress</w:t>
      </w:r>
    </w:p>
    <w:p w:rsidR="00A6575C" w:rsidRPr="003F1315" w:rsidRDefault="00A6575C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200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8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/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08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-20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11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/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07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：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recruiting</w:t>
      </w:r>
    </w:p>
    <w:p w:rsidR="00A6575C" w:rsidRPr="003F1315" w:rsidRDefault="00A6575C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20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11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/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8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-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2012/08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：</w:t>
      </w:r>
      <w:r w:rsidR="005E20E7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analysis, statistics</w:t>
      </w:r>
    </w:p>
    <w:p w:rsidR="00A6575C" w:rsidRPr="003F1315" w:rsidRDefault="005E20E7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20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12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/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8</w:t>
      </w:r>
      <w:r w:rsidRPr="003F1315"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  <w:t>-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2013/08</w:t>
      </w:r>
      <w:r w:rsidR="00A6575C"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：</w:t>
      </w:r>
      <w:r w:rsidRPr="003F1315"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</w:rPr>
        <w:t>compose articles</w:t>
      </w:r>
    </w:p>
    <w:p w:rsidR="00A6575C" w:rsidRPr="003F1315" w:rsidRDefault="00A6575C" w:rsidP="003F1315">
      <w:pPr>
        <w:spacing w:line="360" w:lineRule="exact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sectPr w:rsidR="00A6575C" w:rsidRPr="003F1315" w:rsidSect="00DA3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F83" w:rsidRDefault="00670F83" w:rsidP="00F42267">
      <w:r>
        <w:separator/>
      </w:r>
    </w:p>
  </w:endnote>
  <w:endnote w:type="continuationSeparator" w:id="0">
    <w:p w:rsidR="00670F83" w:rsidRDefault="00670F83" w:rsidP="00F422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F83" w:rsidRDefault="00670F83" w:rsidP="00F42267">
      <w:r>
        <w:separator/>
      </w:r>
    </w:p>
  </w:footnote>
  <w:footnote w:type="continuationSeparator" w:id="0">
    <w:p w:rsidR="00670F83" w:rsidRDefault="00670F83" w:rsidP="00F422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E23F1"/>
    <w:multiLevelType w:val="multilevel"/>
    <w:tmpl w:val="15EEA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C7300C"/>
    <w:multiLevelType w:val="hybridMultilevel"/>
    <w:tmpl w:val="3F086A02"/>
    <w:lvl w:ilvl="0" w:tplc="96FA9D54">
      <w:start w:val="2"/>
      <w:numFmt w:val="decimal"/>
      <w:lvlText w:val="%1."/>
      <w:lvlJc w:val="left"/>
      <w:pPr>
        <w:tabs>
          <w:tab w:val="num" w:pos="825"/>
        </w:tabs>
        <w:ind w:left="825" w:hanging="39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75"/>
        </w:tabs>
        <w:ind w:left="127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95"/>
        </w:tabs>
        <w:ind w:left="169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15"/>
        </w:tabs>
        <w:ind w:left="211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35"/>
        </w:tabs>
        <w:ind w:left="253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55"/>
        </w:tabs>
        <w:ind w:left="295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75"/>
        </w:tabs>
        <w:ind w:left="337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95"/>
        </w:tabs>
        <w:ind w:left="379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15"/>
        </w:tabs>
        <w:ind w:left="4215" w:hanging="420"/>
      </w:pPr>
    </w:lvl>
  </w:abstractNum>
  <w:abstractNum w:abstractNumId="2">
    <w:nsid w:val="36D66910"/>
    <w:multiLevelType w:val="multilevel"/>
    <w:tmpl w:val="9A9A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D5580D"/>
    <w:multiLevelType w:val="multilevel"/>
    <w:tmpl w:val="88CEE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8AB0A3D"/>
    <w:multiLevelType w:val="multilevel"/>
    <w:tmpl w:val="FFE224C4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entative="1">
      <w:start w:val="1"/>
      <w:numFmt w:val="decimal"/>
      <w:lvlText w:val="%2."/>
      <w:lvlJc w:val="left"/>
      <w:pPr>
        <w:tabs>
          <w:tab w:val="num" w:pos="1506"/>
        </w:tabs>
        <w:ind w:left="1506" w:hanging="360"/>
      </w:pPr>
    </w:lvl>
    <w:lvl w:ilvl="2" w:tentative="1">
      <w:start w:val="1"/>
      <w:numFmt w:val="decimal"/>
      <w:lvlText w:val="%3."/>
      <w:lvlJc w:val="left"/>
      <w:pPr>
        <w:tabs>
          <w:tab w:val="num" w:pos="2226"/>
        </w:tabs>
        <w:ind w:left="2226" w:hanging="360"/>
      </w:pPr>
    </w:lvl>
    <w:lvl w:ilvl="3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entative="1">
      <w:start w:val="1"/>
      <w:numFmt w:val="decimal"/>
      <w:lvlText w:val="%5."/>
      <w:lvlJc w:val="left"/>
      <w:pPr>
        <w:tabs>
          <w:tab w:val="num" w:pos="3666"/>
        </w:tabs>
        <w:ind w:left="3666" w:hanging="360"/>
      </w:pPr>
    </w:lvl>
    <w:lvl w:ilvl="5" w:tentative="1">
      <w:start w:val="1"/>
      <w:numFmt w:val="decimal"/>
      <w:lvlText w:val="%6."/>
      <w:lvlJc w:val="left"/>
      <w:pPr>
        <w:tabs>
          <w:tab w:val="num" w:pos="4386"/>
        </w:tabs>
        <w:ind w:left="4386" w:hanging="360"/>
      </w:pPr>
    </w:lvl>
    <w:lvl w:ilvl="6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entative="1">
      <w:start w:val="1"/>
      <w:numFmt w:val="decimal"/>
      <w:lvlText w:val="%8."/>
      <w:lvlJc w:val="left"/>
      <w:pPr>
        <w:tabs>
          <w:tab w:val="num" w:pos="5826"/>
        </w:tabs>
        <w:ind w:left="5826" w:hanging="360"/>
      </w:pPr>
    </w:lvl>
    <w:lvl w:ilvl="8" w:tentative="1">
      <w:start w:val="1"/>
      <w:numFmt w:val="decimal"/>
      <w:lvlText w:val="%9."/>
      <w:lvlJc w:val="left"/>
      <w:pPr>
        <w:tabs>
          <w:tab w:val="num" w:pos="6546"/>
        </w:tabs>
        <w:ind w:left="6546" w:hanging="360"/>
      </w:pPr>
    </w:lvl>
  </w:abstractNum>
  <w:abstractNum w:abstractNumId="5">
    <w:nsid w:val="5719346C"/>
    <w:multiLevelType w:val="hybridMultilevel"/>
    <w:tmpl w:val="C450BA86"/>
    <w:lvl w:ilvl="0" w:tplc="A2844C78">
      <w:start w:val="1"/>
      <w:numFmt w:val="japaneseCounting"/>
      <w:lvlText w:val="%1、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1F2E9748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6F7C4233"/>
    <w:multiLevelType w:val="multilevel"/>
    <w:tmpl w:val="B92EC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575C"/>
    <w:rsid w:val="0029258A"/>
    <w:rsid w:val="003F1315"/>
    <w:rsid w:val="004A4B98"/>
    <w:rsid w:val="005E20E7"/>
    <w:rsid w:val="00670F83"/>
    <w:rsid w:val="00A6575C"/>
    <w:rsid w:val="00B578E4"/>
    <w:rsid w:val="00DA3DFF"/>
    <w:rsid w:val="00F42267"/>
    <w:rsid w:val="00F74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657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Body Text"/>
    <w:basedOn w:val="a"/>
    <w:link w:val="Char"/>
    <w:semiHidden/>
    <w:rsid w:val="00A6575C"/>
    <w:pPr>
      <w:widowControl/>
      <w:jc w:val="left"/>
    </w:pPr>
    <w:rPr>
      <w:rFonts w:ascii="Times New Roman" w:eastAsia="SimSun" w:hAnsi="Times New Roman" w:cs="Times New Roman"/>
      <w:shadow/>
      <w:sz w:val="24"/>
      <w:szCs w:val="32"/>
    </w:rPr>
  </w:style>
  <w:style w:type="character" w:customStyle="1" w:styleId="Char">
    <w:name w:val="正文文本 Char"/>
    <w:basedOn w:val="a0"/>
    <w:link w:val="a4"/>
    <w:semiHidden/>
    <w:rsid w:val="00A6575C"/>
    <w:rPr>
      <w:rFonts w:ascii="Times New Roman" w:eastAsia="SimSun" w:hAnsi="Times New Roman" w:cs="Times New Roman"/>
      <w:shadow/>
      <w:sz w:val="24"/>
      <w:szCs w:val="32"/>
    </w:rPr>
  </w:style>
  <w:style w:type="paragraph" w:styleId="a5">
    <w:name w:val="header"/>
    <w:basedOn w:val="a"/>
    <w:link w:val="Char0"/>
    <w:uiPriority w:val="99"/>
    <w:semiHidden/>
    <w:unhideWhenUsed/>
    <w:rsid w:val="00F42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42267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42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422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CHENG</dc:creator>
  <cp:lastModifiedBy>jianqi</cp:lastModifiedBy>
  <cp:revision>2</cp:revision>
  <dcterms:created xsi:type="dcterms:W3CDTF">2014-10-21T14:16:00Z</dcterms:created>
  <dcterms:modified xsi:type="dcterms:W3CDTF">2014-10-21T14:16:00Z</dcterms:modified>
</cp:coreProperties>
</file>